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E13" w:rsidRPr="00030874" w:rsidRDefault="008F7E13" w:rsidP="008F7E13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308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dditional file </w:t>
      </w:r>
      <w:r w:rsidR="009B5782" w:rsidRPr="00030874">
        <w:rPr>
          <w:rFonts w:ascii="Times New Roman" w:hAnsi="Times New Roman" w:cs="Times New Roman"/>
          <w:b w:val="0"/>
          <w:color w:val="auto"/>
          <w:sz w:val="24"/>
          <w:szCs w:val="24"/>
        </w:rPr>
        <w:t>3</w:t>
      </w:r>
      <w:r w:rsidRPr="000308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p w:rsidR="008F7E13" w:rsidRPr="00D818E3" w:rsidRDefault="008F7E13" w:rsidP="008F7E13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18E3">
        <w:rPr>
          <w:rFonts w:ascii="Times New Roman" w:hAnsi="Times New Roman" w:cs="Times New Roman"/>
          <w:b w:val="0"/>
          <w:color w:val="auto"/>
          <w:sz w:val="24"/>
          <w:szCs w:val="24"/>
        </w:rPr>
        <w:t>Table S</w:t>
      </w:r>
      <w:r w:rsidR="009B5782">
        <w:rPr>
          <w:rFonts w:ascii="Times New Roman" w:hAnsi="Times New Roman" w:cs="Times New Roman"/>
          <w:b w:val="0"/>
          <w:color w:val="auto"/>
          <w:sz w:val="24"/>
          <w:szCs w:val="24"/>
        </w:rPr>
        <w:t>1</w:t>
      </w:r>
      <w:r w:rsidRPr="00D818E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Meta-regression analysis of factors with menstrual hygiene practice in </w:t>
      </w:r>
      <w:r w:rsidR="00C72AF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ub-Saharan Africa, 2022</w:t>
      </w:r>
    </w:p>
    <w:p w:rsidR="008F7E13" w:rsidRPr="00377A61" w:rsidRDefault="00C72AF5" w:rsidP="008F7E13">
      <w:pPr>
        <w:tabs>
          <w:tab w:val="left" w:pos="4005"/>
        </w:tabs>
      </w:pPr>
      <w:bookmarkStart w:id="0" w:name="_GoBack"/>
      <w:r w:rsidRPr="002F42F0">
        <w:rPr>
          <w:b/>
          <w:noProof/>
        </w:rPr>
        <w:drawing>
          <wp:inline distT="0" distB="0" distL="0" distR="0" wp14:anchorId="487E17E8" wp14:editId="28680BA1">
            <wp:extent cx="5943600" cy="2683907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3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C0FAF" w:rsidRPr="00E419AF" w:rsidRDefault="00FC0FAF" w:rsidP="00E419AF">
      <w:pPr>
        <w:tabs>
          <w:tab w:val="left" w:pos="1170"/>
        </w:tabs>
      </w:pPr>
    </w:p>
    <w:sectPr w:rsidR="00FC0FAF" w:rsidRPr="00E4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8C3"/>
    <w:rsid w:val="000058C3"/>
    <w:rsid w:val="00030874"/>
    <w:rsid w:val="001D5A83"/>
    <w:rsid w:val="002F42F0"/>
    <w:rsid w:val="00324546"/>
    <w:rsid w:val="007C2F04"/>
    <w:rsid w:val="008F7E13"/>
    <w:rsid w:val="0093293D"/>
    <w:rsid w:val="00994E1C"/>
    <w:rsid w:val="009B5782"/>
    <w:rsid w:val="00C72AF5"/>
    <w:rsid w:val="00CB1381"/>
    <w:rsid w:val="00E419AF"/>
    <w:rsid w:val="00FB585E"/>
    <w:rsid w:val="00F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D25D08-2D14-4444-A9E7-68A60E89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58C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8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9-12-07T01:21:00Z</dcterms:created>
  <dcterms:modified xsi:type="dcterms:W3CDTF">2022-11-1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a38716084c9ae4fffbef0bdf6370760fa5f89fc59f956efa0b88208ba4beb9</vt:lpwstr>
  </property>
</Properties>
</file>